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4741" w14:textId="77777777" w:rsidR="00951919" w:rsidRDefault="00951919" w:rsidP="00951919">
      <w:r>
        <w:t>Consensus                            NNNNNNNCRAGTCTYCCTGGA-MTTG--ACCTCTGGGACAA-GT--TCAGTGAACTCTCC   54</w:t>
      </w:r>
    </w:p>
    <w:p w14:paraId="19339242" w14:textId="77777777" w:rsidR="00951919" w:rsidRDefault="00951919" w:rsidP="00951919">
      <w:r>
        <w:t>222-1_EMT_21_RARA-RARA_F_R.ab1       ----...NNNNNNNN.T.NNNNN.NNNN.TT.......A.--TC--C.</w:t>
      </w:r>
      <w:proofErr w:type="gramStart"/>
      <w:r>
        <w:t>....C.</w:t>
      </w:r>
      <w:proofErr w:type="gramEnd"/>
      <w:r>
        <w:t>......   52</w:t>
      </w:r>
    </w:p>
    <w:p w14:paraId="6A7EBB60" w14:textId="77777777" w:rsidR="00951919" w:rsidRDefault="00951919" w:rsidP="00951919">
      <w:proofErr w:type="gramStart"/>
      <w:r>
        <w:t>525-1_Squamous_24_RARA-RARA_F_R.ab1  .......</w:t>
      </w:r>
      <w:proofErr w:type="gramEnd"/>
      <w:r>
        <w:t>NN....NNN-N...-A...--.............-..--..............   53</w:t>
      </w:r>
    </w:p>
    <w:p w14:paraId="1AE74411" w14:textId="77777777" w:rsidR="00951919" w:rsidRDefault="00951919" w:rsidP="00951919">
      <w:proofErr w:type="gramStart"/>
      <w:r>
        <w:t>598-1_Squamous_25_RARA-RARA_F_R.ab1  -</w:t>
      </w:r>
      <w:proofErr w:type="gramEnd"/>
      <w:r>
        <w:t>.......N.....C......-A...--.............-..--..............   53</w:t>
      </w:r>
    </w:p>
    <w:p w14:paraId="352B131F" w14:textId="77777777" w:rsidR="00951919" w:rsidRDefault="00951919" w:rsidP="00951919">
      <w:r>
        <w:t>642-1_EMT_29_RARA-RARA_F_R.ab1       -.......N.</w:t>
      </w:r>
      <w:proofErr w:type="gramStart"/>
      <w:r>
        <w:t>....C.</w:t>
      </w:r>
      <w:proofErr w:type="gramEnd"/>
      <w:r>
        <w:t>.....CA...--.............-..--..............   54</w:t>
      </w:r>
    </w:p>
    <w:p w14:paraId="50896906" w14:textId="77777777" w:rsidR="00951919" w:rsidRDefault="00951919" w:rsidP="00951919">
      <w:r>
        <w:t>812-1_EMT_22_RARA-RARA_F_R.ab1       .......NN...</w:t>
      </w:r>
      <w:proofErr w:type="gramStart"/>
      <w:r>
        <w:t>NNC.-</w:t>
      </w:r>
      <w:proofErr w:type="gramEnd"/>
      <w:r>
        <w:t>....-A...--.............-..--..............   53</w:t>
      </w:r>
    </w:p>
    <w:p w14:paraId="428EE013" w14:textId="77777777" w:rsidR="00951919" w:rsidRDefault="00951919" w:rsidP="00951919">
      <w:r>
        <w:t>854-2_Microac_16_RARA-RARA_F_R.ab1   .......NN...</w:t>
      </w:r>
      <w:proofErr w:type="gramStart"/>
      <w:r>
        <w:t>NNN.-</w:t>
      </w:r>
      <w:proofErr w:type="gramEnd"/>
      <w:r>
        <w:t>....CA...--.............-..--..............   54</w:t>
      </w:r>
    </w:p>
    <w:p w14:paraId="7E370B05" w14:textId="77777777" w:rsidR="00951919" w:rsidRDefault="00951919" w:rsidP="00951919">
      <w:r>
        <w:t>864-1_Microac_17_RARA-RARA_F_R.ab1   -......NN...N.N.-</w:t>
      </w:r>
      <w:proofErr w:type="gramStart"/>
      <w:r>
        <w:t>....-</w:t>
      </w:r>
      <w:proofErr w:type="gramEnd"/>
      <w:r>
        <w:t>A...--.............-..--..............   52</w:t>
      </w:r>
    </w:p>
    <w:p w14:paraId="20AEC205" w14:textId="77777777" w:rsidR="00951919" w:rsidRDefault="00951919" w:rsidP="00951919">
      <w:proofErr w:type="gramStart"/>
      <w:r>
        <w:t>1052-1_Microac_18_RARA-RARA_F_R.ab1  --</w:t>
      </w:r>
      <w:proofErr w:type="gramEnd"/>
      <w:r>
        <w:t>.....NNNNNNCTN...NN--.NNNC.TT.......A.--TC--......C.......   52</w:t>
      </w:r>
    </w:p>
    <w:p w14:paraId="6B55EF63" w14:textId="77777777" w:rsidR="00951919" w:rsidRDefault="00951919" w:rsidP="00951919">
      <w:proofErr w:type="gramStart"/>
      <w:r>
        <w:t>1062-1_Microac_19_RARA-RARA_F_R.ab1  -</w:t>
      </w:r>
      <w:proofErr w:type="gramEnd"/>
      <w:r>
        <w:t>......NG....NC......-A...--.............-..--..............   53</w:t>
      </w:r>
    </w:p>
    <w:p w14:paraId="5ACDA44C" w14:textId="77777777" w:rsidR="00951919" w:rsidRDefault="00951919" w:rsidP="00951919">
      <w:r>
        <w:t>1066-1_Squamous_26_RARA-RARA_F_R.ab1 -......NN</w:t>
      </w:r>
      <w:proofErr w:type="gramStart"/>
      <w:r>
        <w:t>.....</w:t>
      </w:r>
      <w:proofErr w:type="gramEnd"/>
      <w:r>
        <w:t>C......CA...--.............-..--..............   54</w:t>
      </w:r>
    </w:p>
    <w:p w14:paraId="1E24D0DA" w14:textId="77777777" w:rsidR="00951919" w:rsidRDefault="00951919" w:rsidP="00951919">
      <w:r>
        <w:t>1066-2_Squamous_27_RARA-RARA_F_R.ab1 --</w:t>
      </w:r>
      <w:proofErr w:type="gramStart"/>
      <w:r>
        <w:t>.....</w:t>
      </w:r>
      <w:proofErr w:type="gramEnd"/>
      <w:r>
        <w:t>NN...NNNN-....C-...--.............-..--..............   51</w:t>
      </w:r>
    </w:p>
    <w:p w14:paraId="056CFB7D" w14:textId="77777777" w:rsidR="00951919" w:rsidRDefault="00951919" w:rsidP="00951919">
      <w:r>
        <w:t>1139-1_EMT_30_RARA-RARA_F_R.ab1      -------NNNNNNNNNNNNNNNNNNNNNNNT.NNNNN.</w:t>
      </w:r>
      <w:proofErr w:type="gramStart"/>
      <w:r>
        <w:t>N.NANAAANNNNNNN.N</w:t>
      </w:r>
      <w:proofErr w:type="gramEnd"/>
      <w:r>
        <w:t>.N.NN   53</w:t>
      </w:r>
    </w:p>
    <w:p w14:paraId="40F8980B" w14:textId="77777777" w:rsidR="00951919" w:rsidRDefault="00951919" w:rsidP="00951919">
      <w:r>
        <w:t>1356-2_EMT_23_RARA-RARA_F_R.ab1      -......NN...</w:t>
      </w:r>
      <w:proofErr w:type="gramStart"/>
      <w:r>
        <w:t>NNN.-</w:t>
      </w:r>
      <w:proofErr w:type="gramEnd"/>
      <w:r>
        <w:t>....-A...--.............-..--..............   52</w:t>
      </w:r>
    </w:p>
    <w:p w14:paraId="1BEDA93A" w14:textId="77777777" w:rsidR="00951919" w:rsidRDefault="00951919" w:rsidP="00951919">
      <w:r>
        <w:t>1445-1_Squamous_28_RARA-RARA_F_R.ab1 --......G.</w:t>
      </w:r>
      <w:proofErr w:type="gramStart"/>
      <w:r>
        <w:t>....C.</w:t>
      </w:r>
      <w:proofErr w:type="gramEnd"/>
      <w:r>
        <w:t>.....-A...--.............-..--..............   52</w:t>
      </w:r>
    </w:p>
    <w:p w14:paraId="0781D7A3" w14:textId="77777777" w:rsidR="00951919" w:rsidRDefault="00951919" w:rsidP="00951919">
      <w:proofErr w:type="gramStart"/>
      <w:r>
        <w:t>1576-1_Microac_20_RARA-RARA_F_R.ab1  ----</w:t>
      </w:r>
      <w:proofErr w:type="gramEnd"/>
      <w:r>
        <w:t>...NANNNNNNN..NCNGNNNNNN.T........A.--..--......C.......   52</w:t>
      </w:r>
    </w:p>
    <w:p w14:paraId="1B3A3938" w14:textId="77777777" w:rsidR="00951919" w:rsidRDefault="00951919" w:rsidP="00951919"/>
    <w:p w14:paraId="23B1EB3E" w14:textId="77777777" w:rsidR="00951919" w:rsidRDefault="00951919" w:rsidP="00951919">
      <w:r>
        <w:t>Consensus                            ACCAAGTGCATC-ATTAAGACTG-TGGAGTTCGCC-AA-GCAGCTTCCCGGCTTCACCAC  110</w:t>
      </w:r>
    </w:p>
    <w:p w14:paraId="7B9A7174" w14:textId="77777777" w:rsidR="00951919" w:rsidRDefault="00951919" w:rsidP="00951919">
      <w:r>
        <w:t>222-1_EMT_21_RARA-RARA_F_R.ab1       G....C.</w:t>
      </w:r>
      <w:proofErr w:type="gramStart"/>
      <w:r>
        <w:t>.....</w:t>
      </w:r>
      <w:proofErr w:type="gramEnd"/>
      <w:r>
        <w:t>-...N.T....N.TT.....C..---AN.T............AT....  108</w:t>
      </w:r>
    </w:p>
    <w:p w14:paraId="6EFF575D" w14:textId="77777777" w:rsidR="00951919" w:rsidRDefault="00951919" w:rsidP="00951919">
      <w:proofErr w:type="gramStart"/>
      <w:r>
        <w:t>525-1_Squamous_24_RARA-RARA_F_R.ab1  ............</w:t>
      </w:r>
      <w:proofErr w:type="gramEnd"/>
      <w:r>
        <w:t>-..........-...........-..-.....................  109</w:t>
      </w:r>
    </w:p>
    <w:p w14:paraId="54C77E19" w14:textId="77777777" w:rsidR="00951919" w:rsidRDefault="00951919" w:rsidP="00951919">
      <w:proofErr w:type="gramStart"/>
      <w:r>
        <w:t>598-1_Squamous_25_RARA-RARA_F_R.ab1  ............</w:t>
      </w:r>
      <w:proofErr w:type="gramEnd"/>
      <w:r>
        <w:t>-..........-...........-..-.....................  109</w:t>
      </w:r>
    </w:p>
    <w:p w14:paraId="043D73E8" w14:textId="77777777" w:rsidR="00951919" w:rsidRDefault="00951919" w:rsidP="00951919">
      <w:r>
        <w:t>642-1_EMT_29_RARA-RARA_F_R.ab1       ............-..........-...........</w:t>
      </w:r>
      <w:proofErr w:type="gramStart"/>
      <w:r>
        <w:t>-..</w:t>
      </w:r>
      <w:proofErr w:type="gramEnd"/>
      <w:r>
        <w:t>-.....................  110</w:t>
      </w:r>
    </w:p>
    <w:p w14:paraId="44943132" w14:textId="77777777" w:rsidR="00951919" w:rsidRDefault="00951919" w:rsidP="00951919">
      <w:r>
        <w:t>812-1_EMT_22_RARA-RARA_F_R.ab1       ............-..........-...........</w:t>
      </w:r>
      <w:proofErr w:type="gramStart"/>
      <w:r>
        <w:t>-..</w:t>
      </w:r>
      <w:proofErr w:type="gramEnd"/>
      <w:r>
        <w:t>-.....................  109</w:t>
      </w:r>
    </w:p>
    <w:p w14:paraId="0430218F" w14:textId="77777777" w:rsidR="00951919" w:rsidRDefault="00951919" w:rsidP="00951919">
      <w:r>
        <w:t>854-2_Microac_16_RARA-RARA_F_R.ab1   ............-..........-...........</w:t>
      </w:r>
      <w:proofErr w:type="gramStart"/>
      <w:r>
        <w:t>-..</w:t>
      </w:r>
      <w:proofErr w:type="gramEnd"/>
      <w:r>
        <w:t>-.....................  110</w:t>
      </w:r>
    </w:p>
    <w:p w14:paraId="45842EFC" w14:textId="77777777" w:rsidR="00951919" w:rsidRDefault="00951919" w:rsidP="00951919">
      <w:r>
        <w:t>864-1_Microac_17_RARA-RARA_F_R.ab1   ............-..........-...........</w:t>
      </w:r>
      <w:proofErr w:type="gramStart"/>
      <w:r>
        <w:t>-..</w:t>
      </w:r>
      <w:proofErr w:type="gramEnd"/>
      <w:r>
        <w:t>-.....................  108</w:t>
      </w:r>
    </w:p>
    <w:p w14:paraId="7B0B50AF" w14:textId="77777777" w:rsidR="00951919" w:rsidRDefault="00951919" w:rsidP="00951919">
      <w:proofErr w:type="gramStart"/>
      <w:r>
        <w:lastRenderedPageBreak/>
        <w:t>1052-1_Microac_18_RARA-RARA_F_R.ab1  G.</w:t>
      </w:r>
      <w:proofErr w:type="gramEnd"/>
      <w:r>
        <w:t>...C......-.....T....-...........-.N--NT...........GNN....  107</w:t>
      </w:r>
    </w:p>
    <w:p w14:paraId="7C23534A" w14:textId="77777777" w:rsidR="00951919" w:rsidRDefault="00951919" w:rsidP="00951919">
      <w:proofErr w:type="gramStart"/>
      <w:r>
        <w:t>1062-1_Microac_19_RARA-RARA_F_R.ab1  ............</w:t>
      </w:r>
      <w:proofErr w:type="gramEnd"/>
      <w:r>
        <w:t>-..........-...........-..-.....................  109</w:t>
      </w:r>
    </w:p>
    <w:p w14:paraId="723F38B0" w14:textId="77777777" w:rsidR="00951919" w:rsidRDefault="00951919" w:rsidP="00951919">
      <w:r>
        <w:t>1066-1_Squamous_26_RARA-RARA_F_R.ab1 ............-..........-...........</w:t>
      </w:r>
      <w:proofErr w:type="gramStart"/>
      <w:r>
        <w:t>-..</w:t>
      </w:r>
      <w:proofErr w:type="gramEnd"/>
      <w:r>
        <w:t>-.....................  110</w:t>
      </w:r>
    </w:p>
    <w:p w14:paraId="7E6EAD0C" w14:textId="77777777" w:rsidR="00951919" w:rsidRDefault="00951919" w:rsidP="00951919">
      <w:r>
        <w:t>1066-2_Squamous_27_RARA-RARA_F_R.ab1 ............-..........-...........</w:t>
      </w:r>
      <w:proofErr w:type="gramStart"/>
      <w:r>
        <w:t>-..</w:t>
      </w:r>
      <w:proofErr w:type="gramEnd"/>
      <w:r>
        <w:t>-.....................  107</w:t>
      </w:r>
    </w:p>
    <w:p w14:paraId="76F1A1F6" w14:textId="77777777" w:rsidR="00951919" w:rsidRDefault="00951919" w:rsidP="00951919">
      <w:r>
        <w:t xml:space="preserve">1139-1_EMT_30_RARA-RARA_F_R.ab1      </w:t>
      </w:r>
      <w:proofErr w:type="gramStart"/>
      <w:r>
        <w:t>N.NNNNNNNNNNTN..</w:t>
      </w:r>
      <w:proofErr w:type="gramEnd"/>
      <w:r>
        <w:t>N.NC.N--..NN..NNN..C.TATNN.N....NTNT..--.TT.  109</w:t>
      </w:r>
    </w:p>
    <w:p w14:paraId="2EDF5D45" w14:textId="77777777" w:rsidR="00951919" w:rsidRDefault="00951919" w:rsidP="00951919">
      <w:r>
        <w:t>1356-2_EMT_23_RARA-RARA_F_R.ab1      ............-..........-...........A.--.....................  108</w:t>
      </w:r>
    </w:p>
    <w:p w14:paraId="4A09E021" w14:textId="77777777" w:rsidR="00951919" w:rsidRDefault="00951919" w:rsidP="00951919">
      <w:r>
        <w:t>1445-1_Squamous_28_RARA-RARA_F_R.ab1 ............-..........-...........A.--.....................  108</w:t>
      </w:r>
    </w:p>
    <w:p w14:paraId="77E83770" w14:textId="77777777" w:rsidR="00951919" w:rsidRDefault="00951919" w:rsidP="00951919">
      <w:proofErr w:type="gramStart"/>
      <w:r>
        <w:t>1576-1_Microac_20_RARA-RARA_F_R.ab1  G.</w:t>
      </w:r>
      <w:proofErr w:type="gramEnd"/>
      <w:r>
        <w:t>..........-N....T....-...........--.TN....................  108</w:t>
      </w:r>
    </w:p>
    <w:p w14:paraId="22A3C1A5" w14:textId="77777777" w:rsidR="00951919" w:rsidRDefault="00951919" w:rsidP="00951919"/>
    <w:p w14:paraId="7F489773" w14:textId="77777777" w:rsidR="00951919" w:rsidRDefault="00951919" w:rsidP="00951919">
      <w:r>
        <w:t>Consensus                            CCTCACCATCGMCGACCAGATCACCCTCCTCAAGGCTGCCTGCCTGGATATC-CTGATTC  169</w:t>
      </w:r>
    </w:p>
    <w:p w14:paraId="1EE7260B" w14:textId="77777777" w:rsidR="00951919" w:rsidRDefault="00951919" w:rsidP="00951919">
      <w:r>
        <w:t xml:space="preserve">222-1_EMT_21_RARA-RARA_F_R.ab1       </w:t>
      </w:r>
      <w:proofErr w:type="gramStart"/>
      <w:r>
        <w:t>....T.....TC</w:t>
      </w:r>
      <w:proofErr w:type="gramEnd"/>
      <w:r>
        <w:t>.C...CN..............N..................-....N..  167</w:t>
      </w:r>
    </w:p>
    <w:p w14:paraId="24AB32DD" w14:textId="77777777" w:rsidR="00951919" w:rsidRDefault="00951919" w:rsidP="00951919">
      <w:proofErr w:type="gramStart"/>
      <w:r>
        <w:t>525-1_Squamous_24_RARA-RARA_F_R.ab1  ...........</w:t>
      </w:r>
      <w:proofErr w:type="gramEnd"/>
      <w:r>
        <w:t>A........................................-.......  168</w:t>
      </w:r>
    </w:p>
    <w:p w14:paraId="56CB0AF8" w14:textId="77777777" w:rsidR="00951919" w:rsidRDefault="00951919" w:rsidP="00951919">
      <w:proofErr w:type="gramStart"/>
      <w:r>
        <w:t>598-1_Squamous_25_RARA-RARA_F_R.ab1  ...........</w:t>
      </w:r>
      <w:proofErr w:type="gramEnd"/>
      <w:r>
        <w:t>A........................................-.......  168</w:t>
      </w:r>
    </w:p>
    <w:p w14:paraId="4670BF42" w14:textId="77777777" w:rsidR="00951919" w:rsidRDefault="00951919" w:rsidP="00951919">
      <w:r>
        <w:t>642-1_EMT_29_RARA-RARA_F_R.ab1       ...........C........................................-.......  169</w:t>
      </w:r>
    </w:p>
    <w:p w14:paraId="6E6627C8" w14:textId="77777777" w:rsidR="00951919" w:rsidRDefault="00951919" w:rsidP="00951919">
      <w:r>
        <w:t>812-1_EMT_22_RARA-RARA_F_R.ab1       ...........C........................................-.......  168</w:t>
      </w:r>
    </w:p>
    <w:p w14:paraId="60111792" w14:textId="77777777" w:rsidR="00951919" w:rsidRDefault="00951919" w:rsidP="00951919">
      <w:r>
        <w:t>854-2_Microac_16_RARA-RARA_F_R.ab1   ...........A........................................-.......  169</w:t>
      </w:r>
    </w:p>
    <w:p w14:paraId="0AC215E2" w14:textId="77777777" w:rsidR="00951919" w:rsidRDefault="00951919" w:rsidP="00951919">
      <w:r>
        <w:t>864-1_Microac_17_RARA-RARA_F_R.ab1   ...........A........................................-.......  167</w:t>
      </w:r>
    </w:p>
    <w:p w14:paraId="52CE2A69" w14:textId="77777777" w:rsidR="00951919" w:rsidRDefault="00951919" w:rsidP="00951919">
      <w:proofErr w:type="gramStart"/>
      <w:r>
        <w:t>1052-1_Microac_18_RARA-RARA_F_R.ab1  ...</w:t>
      </w:r>
      <w:proofErr w:type="gramEnd"/>
      <w:r>
        <w:t>.T.....TC.C...................N..................-.......  166</w:t>
      </w:r>
    </w:p>
    <w:p w14:paraId="4A3DD789" w14:textId="77777777" w:rsidR="00951919" w:rsidRDefault="00951919" w:rsidP="00951919">
      <w:proofErr w:type="gramStart"/>
      <w:r>
        <w:t>1062-1_Microac_19_RARA-RARA_F_R.ab1  ...........</w:t>
      </w:r>
      <w:proofErr w:type="gramEnd"/>
      <w:r>
        <w:t>A........................................-.......  168</w:t>
      </w:r>
    </w:p>
    <w:p w14:paraId="418270FF" w14:textId="77777777" w:rsidR="00951919" w:rsidRDefault="00951919" w:rsidP="00951919">
      <w:r>
        <w:t>1066-1_Squamous_26_RARA-RARA_F_R.ab1 ...........C........................................-.......  169</w:t>
      </w:r>
    </w:p>
    <w:p w14:paraId="4435B264" w14:textId="77777777" w:rsidR="00951919" w:rsidRDefault="00951919" w:rsidP="00951919">
      <w:r>
        <w:t>1066-2_Squamous_27_RARA-RARA_F_R.ab1 ...........C........................................-.......  166</w:t>
      </w:r>
    </w:p>
    <w:p w14:paraId="5B09724E" w14:textId="77777777" w:rsidR="00951919" w:rsidRDefault="00951919" w:rsidP="00951919">
      <w:r>
        <w:t>1139-1_EMT_30_RARA-RARA_F_R.ab1      ...N...</w:t>
      </w:r>
      <w:proofErr w:type="gramStart"/>
      <w:r>
        <w:t>C..NC.C.A.</w:t>
      </w:r>
      <w:proofErr w:type="gramEnd"/>
      <w:r>
        <w:t>.A.N.N...C..A.TC..G..N.CNG......CNNAAA...C.  169</w:t>
      </w:r>
    </w:p>
    <w:p w14:paraId="1472FB39" w14:textId="77777777" w:rsidR="00951919" w:rsidRDefault="00951919" w:rsidP="00951919">
      <w:r>
        <w:t>1356-2_EMT_23_RARA-RARA_F_R.ab1      ...........A........................................-.......  167</w:t>
      </w:r>
    </w:p>
    <w:p w14:paraId="1A1C67DE" w14:textId="77777777" w:rsidR="00951919" w:rsidRDefault="00951919" w:rsidP="00951919">
      <w:r>
        <w:t>1445-1_Squamous_28_RARA-RARA_F_R.ab1 ...........A........................................-.......  167</w:t>
      </w:r>
    </w:p>
    <w:p w14:paraId="4EC95EED" w14:textId="77777777" w:rsidR="00951919" w:rsidRDefault="00951919" w:rsidP="00951919">
      <w:proofErr w:type="gramStart"/>
      <w:r>
        <w:t>1576-1_Microac_20_RARA-RARA_F_R.ab1  ..........</w:t>
      </w:r>
      <w:proofErr w:type="gramEnd"/>
      <w:r>
        <w:t>TC.C......................................-.......  167</w:t>
      </w:r>
    </w:p>
    <w:p w14:paraId="1E4B9B8B" w14:textId="77777777" w:rsidR="00951919" w:rsidRDefault="00951919" w:rsidP="00951919"/>
    <w:p w14:paraId="559AD71F" w14:textId="77777777" w:rsidR="00951919" w:rsidRDefault="00951919" w:rsidP="00951919">
      <w:r>
        <w:lastRenderedPageBreak/>
        <w:t>Consensus                            TGCGAATCTGCACGCGGTACACGCCTGAG-CAAGACACAAT-GACC-TTCTCAGATGGAC  226</w:t>
      </w:r>
    </w:p>
    <w:p w14:paraId="303B9FDF" w14:textId="77777777" w:rsidR="00951919" w:rsidRDefault="00951919" w:rsidP="00951919">
      <w:r>
        <w:t>222-1_EMT_21_RARA-RARA_F_R.ab1       .........NATAAAT.N....AAT.AT.N.</w:t>
      </w:r>
      <w:proofErr w:type="gramStart"/>
      <w:r>
        <w:t>..C.T..NN</w:t>
      </w:r>
      <w:proofErr w:type="gramEnd"/>
      <w:r>
        <w:t>.-....-.....TT......  225</w:t>
      </w:r>
    </w:p>
    <w:p w14:paraId="7A70FF28" w14:textId="77777777" w:rsidR="00951919" w:rsidRDefault="00951919" w:rsidP="00951919">
      <w:proofErr w:type="gramStart"/>
      <w:r>
        <w:t>525-1_Squamous_24_RARA-RARA_F_R.ab1  .............................</w:t>
      </w:r>
      <w:proofErr w:type="gramEnd"/>
      <w:r>
        <w:t>-...........-....-.............  225</w:t>
      </w:r>
    </w:p>
    <w:p w14:paraId="5BF996DE" w14:textId="77777777" w:rsidR="00951919" w:rsidRDefault="00951919" w:rsidP="00951919">
      <w:proofErr w:type="gramStart"/>
      <w:r>
        <w:t>598-1_Squamous_25_RARA-RARA_F_R.ab1  .............................</w:t>
      </w:r>
      <w:proofErr w:type="gramEnd"/>
      <w:r>
        <w:t>-...........-....-.............  225</w:t>
      </w:r>
    </w:p>
    <w:p w14:paraId="111DADE0" w14:textId="77777777" w:rsidR="00951919" w:rsidRDefault="00951919" w:rsidP="00951919">
      <w:r>
        <w:t>642-1_EMT_29_RARA-RARA_F_R.ab1       .............................-...........-</w:t>
      </w:r>
      <w:proofErr w:type="gramStart"/>
      <w:r>
        <w:t>....-</w:t>
      </w:r>
      <w:proofErr w:type="gramEnd"/>
      <w:r>
        <w:t>.............  226</w:t>
      </w:r>
    </w:p>
    <w:p w14:paraId="3AA41B14" w14:textId="77777777" w:rsidR="00951919" w:rsidRDefault="00951919" w:rsidP="00951919">
      <w:r>
        <w:t>812-1_EMT_22_RARA-RARA_F_R.ab1       .............................-...........-</w:t>
      </w:r>
      <w:proofErr w:type="gramStart"/>
      <w:r>
        <w:t>....-</w:t>
      </w:r>
      <w:proofErr w:type="gramEnd"/>
      <w:r>
        <w:t>.............  225</w:t>
      </w:r>
    </w:p>
    <w:p w14:paraId="44AFAAA7" w14:textId="77777777" w:rsidR="00951919" w:rsidRDefault="00951919" w:rsidP="00951919">
      <w:r>
        <w:t>854-2_Microac_16_RARA-RARA_F_R.ab1   .............................-...........-</w:t>
      </w:r>
      <w:proofErr w:type="gramStart"/>
      <w:r>
        <w:t>....-</w:t>
      </w:r>
      <w:proofErr w:type="gramEnd"/>
      <w:r>
        <w:t>.............  226</w:t>
      </w:r>
    </w:p>
    <w:p w14:paraId="2232A116" w14:textId="77777777" w:rsidR="00951919" w:rsidRDefault="00951919" w:rsidP="00951919">
      <w:r>
        <w:t>864-1_Microac_17_RARA-RARA_F_R.ab1   .............................-...........-</w:t>
      </w:r>
      <w:proofErr w:type="gramStart"/>
      <w:r>
        <w:t>....-</w:t>
      </w:r>
      <w:proofErr w:type="gramEnd"/>
      <w:r>
        <w:t>.............  224</w:t>
      </w:r>
    </w:p>
    <w:p w14:paraId="0B5A895C" w14:textId="77777777" w:rsidR="00951919" w:rsidRDefault="00951919" w:rsidP="00951919">
      <w:proofErr w:type="gramStart"/>
      <w:r>
        <w:t>1052-1_Microac_18_RARA-RARA_F_R.ab1  ...............</w:t>
      </w:r>
      <w:proofErr w:type="gramEnd"/>
      <w:r>
        <w:t>N.N...........-...C....NN.-....-.....TT......  223</w:t>
      </w:r>
    </w:p>
    <w:p w14:paraId="2B544306" w14:textId="77777777" w:rsidR="00951919" w:rsidRDefault="00951919" w:rsidP="00951919">
      <w:proofErr w:type="gramStart"/>
      <w:r>
        <w:t>1062-1_Microac_19_RARA-RARA_F_R.ab1  .............................</w:t>
      </w:r>
      <w:proofErr w:type="gramEnd"/>
      <w:r>
        <w:t>-...........-....-.............  225</w:t>
      </w:r>
    </w:p>
    <w:p w14:paraId="5A9C0449" w14:textId="77777777" w:rsidR="00951919" w:rsidRDefault="00951919" w:rsidP="00951919">
      <w:r>
        <w:t>1066-1_Squamous_26_RARA-RARA_F_R.ab1 .............................-...........-</w:t>
      </w:r>
      <w:proofErr w:type="gramStart"/>
      <w:r>
        <w:t>....-</w:t>
      </w:r>
      <w:proofErr w:type="gramEnd"/>
      <w:r>
        <w:t>.............  226</w:t>
      </w:r>
    </w:p>
    <w:p w14:paraId="2E5D4CD2" w14:textId="77777777" w:rsidR="00951919" w:rsidRDefault="00951919" w:rsidP="00951919">
      <w:r>
        <w:t>1066-2_Squamous_27_RARA-RARA_F_R.ab1 .............................-...........-</w:t>
      </w:r>
      <w:proofErr w:type="gramStart"/>
      <w:r>
        <w:t>....-</w:t>
      </w:r>
      <w:proofErr w:type="gramEnd"/>
      <w:r>
        <w:t>.............  223</w:t>
      </w:r>
    </w:p>
    <w:p w14:paraId="4C58E822" w14:textId="77777777" w:rsidR="00951919" w:rsidRDefault="00951919" w:rsidP="00951919">
      <w:r>
        <w:t>1139-1_EMT_30_RARA-RARA_F_R.ab1      G.A...-.A..C..G.</w:t>
      </w:r>
      <w:proofErr w:type="gramStart"/>
      <w:r>
        <w:t>..N.</w:t>
      </w:r>
      <w:proofErr w:type="gramEnd"/>
      <w:r>
        <w:t>-.TT....---N.N.N.A.N.A.N..N..T..--N.N...  222</w:t>
      </w:r>
    </w:p>
    <w:p w14:paraId="09CE4403" w14:textId="77777777" w:rsidR="00951919" w:rsidRDefault="00951919" w:rsidP="00951919">
      <w:r>
        <w:t>1356-2_EMT_23_RARA-RARA_F_R.ab1      .............................-...........-</w:t>
      </w:r>
      <w:proofErr w:type="gramStart"/>
      <w:r>
        <w:t>....-</w:t>
      </w:r>
      <w:proofErr w:type="gramEnd"/>
      <w:r>
        <w:t>.............  224</w:t>
      </w:r>
    </w:p>
    <w:p w14:paraId="4913CA88" w14:textId="77777777" w:rsidR="00951919" w:rsidRDefault="00951919" w:rsidP="00951919">
      <w:r>
        <w:t>1445-1_Squamous_28_RARA-RARA_F_R.ab1 .............................-...........-</w:t>
      </w:r>
      <w:proofErr w:type="gramStart"/>
      <w:r>
        <w:t>....-</w:t>
      </w:r>
      <w:proofErr w:type="gramEnd"/>
      <w:r>
        <w:t>.............  224</w:t>
      </w:r>
    </w:p>
    <w:p w14:paraId="174D9A07" w14:textId="77777777" w:rsidR="00951919" w:rsidRDefault="00951919" w:rsidP="00951919">
      <w:proofErr w:type="gramStart"/>
      <w:r>
        <w:t>1576-1_Microac_20_RARA-RARA_F_R.ab1  .................</w:t>
      </w:r>
      <w:proofErr w:type="gramEnd"/>
      <w:r>
        <w:t>N...........-...C....N..-....-.....TT......  224</w:t>
      </w:r>
    </w:p>
    <w:p w14:paraId="171AB11F" w14:textId="77777777" w:rsidR="00951919" w:rsidRDefault="00951919" w:rsidP="00951919"/>
    <w:p w14:paraId="7609BD0A" w14:textId="77777777" w:rsidR="00951919" w:rsidRDefault="00951919" w:rsidP="00951919">
      <w:r>
        <w:t>Consensus                            TGACCCTGAACCGGACTCAGATGCACAAAGCTGAGWTTTGGAAWGACWTTGGGARCAACW  286</w:t>
      </w:r>
    </w:p>
    <w:p w14:paraId="6EA60D1C" w14:textId="77777777" w:rsidR="00951919" w:rsidRDefault="00951919" w:rsidP="00951919">
      <w:r>
        <w:t>222-1_EMT_21_RARA-RARA_F_R.ab1       .........</w:t>
      </w:r>
      <w:proofErr w:type="gramStart"/>
      <w:r>
        <w:t>TG..</w:t>
      </w:r>
      <w:proofErr w:type="gramEnd"/>
      <w:r>
        <w:t>A....NC...A.AN........T.......A...T......G...NT  285</w:t>
      </w:r>
    </w:p>
    <w:p w14:paraId="7351DB56" w14:textId="77777777" w:rsidR="00951919" w:rsidRDefault="00951919" w:rsidP="00951919">
      <w:proofErr w:type="gramStart"/>
      <w:r>
        <w:t>525-1_Squamous_24_RARA-RARA_F_R.ab1  .............................</w:t>
      </w:r>
      <w:proofErr w:type="gramEnd"/>
      <w:r>
        <w:t>-------------------------------  285</w:t>
      </w:r>
    </w:p>
    <w:p w14:paraId="26586F4D" w14:textId="77777777" w:rsidR="00951919" w:rsidRDefault="00951919" w:rsidP="00951919">
      <w:proofErr w:type="gramStart"/>
      <w:r>
        <w:t>598-1_Squamous_25_RARA-RARA_F_R.ab1  .............................</w:t>
      </w:r>
      <w:proofErr w:type="gramEnd"/>
      <w:r>
        <w:t>-------------------------------  285</w:t>
      </w:r>
    </w:p>
    <w:p w14:paraId="29B29698" w14:textId="77777777" w:rsidR="00951919" w:rsidRDefault="00951919" w:rsidP="00951919">
      <w:r>
        <w:t>642-1_EMT_29_RARA-RARA_F_R.ab1       ...............NNN-N.........</w:t>
      </w:r>
      <w:proofErr w:type="gramStart"/>
      <w:r>
        <w:t>-------------------------------  285</w:t>
      </w:r>
      <w:proofErr w:type="gramEnd"/>
    </w:p>
    <w:p w14:paraId="434812D8" w14:textId="77777777" w:rsidR="00951919" w:rsidRDefault="00951919" w:rsidP="00951919">
      <w:r>
        <w:t>812-1_EMT_22_RARA-RARA_F_R.ab1       .............................</w:t>
      </w:r>
      <w:proofErr w:type="gramStart"/>
      <w:r>
        <w:t>-------------------------------  285</w:t>
      </w:r>
      <w:proofErr w:type="gramEnd"/>
    </w:p>
    <w:p w14:paraId="3F07C934" w14:textId="77777777" w:rsidR="00951919" w:rsidRDefault="00951919" w:rsidP="00951919">
      <w:r>
        <w:t>854-2_Microac_16_RARA-RARA_F_R.ab1   .............................</w:t>
      </w:r>
      <w:proofErr w:type="gramStart"/>
      <w:r>
        <w:t>-------------------------------  286</w:t>
      </w:r>
      <w:proofErr w:type="gramEnd"/>
    </w:p>
    <w:p w14:paraId="28BE967A" w14:textId="77777777" w:rsidR="00951919" w:rsidRDefault="00951919" w:rsidP="00951919">
      <w:r>
        <w:t>864-1_Microac_17_RARA-RARA_F_R.ab1   .............................</w:t>
      </w:r>
      <w:proofErr w:type="gramStart"/>
      <w:r>
        <w:t>-------------------------------  284</w:t>
      </w:r>
      <w:proofErr w:type="gramEnd"/>
    </w:p>
    <w:p w14:paraId="329F7DD8" w14:textId="77777777" w:rsidR="00951919" w:rsidRDefault="00951919" w:rsidP="00951919">
      <w:proofErr w:type="gramStart"/>
      <w:r>
        <w:t>1052-1_Microac_18_RARA-RARA_F_R.ab1  .........</w:t>
      </w:r>
      <w:proofErr w:type="gramEnd"/>
      <w:r>
        <w:t>TG..A....CC...A...........T.......A...T......G....N  283</w:t>
      </w:r>
    </w:p>
    <w:p w14:paraId="2BAB91CD" w14:textId="77777777" w:rsidR="00951919" w:rsidRDefault="00951919" w:rsidP="00951919">
      <w:proofErr w:type="gramStart"/>
      <w:r>
        <w:t>1062-1_Microac_19_RARA-RARA_F_R.ab1  .............................</w:t>
      </w:r>
      <w:proofErr w:type="gramEnd"/>
      <w:r>
        <w:t>-------------------------------  285</w:t>
      </w:r>
    </w:p>
    <w:p w14:paraId="70052024" w14:textId="77777777" w:rsidR="00951919" w:rsidRDefault="00951919" w:rsidP="00951919">
      <w:r>
        <w:lastRenderedPageBreak/>
        <w:t>1066-1_Squamous_26_RARA-RARA_F_R.ab1 .............................</w:t>
      </w:r>
      <w:proofErr w:type="gramStart"/>
      <w:r>
        <w:t>-------------------------------  286</w:t>
      </w:r>
      <w:proofErr w:type="gramEnd"/>
    </w:p>
    <w:p w14:paraId="0FAEE78A" w14:textId="77777777" w:rsidR="00951919" w:rsidRDefault="00951919" w:rsidP="00951919">
      <w:r>
        <w:t>1066-2_Squamous_27_RARA-RARA_F_R.ab1 .............................</w:t>
      </w:r>
      <w:proofErr w:type="gramStart"/>
      <w:r>
        <w:t>-------------------------------  283</w:t>
      </w:r>
      <w:proofErr w:type="gramEnd"/>
    </w:p>
    <w:p w14:paraId="43F54052" w14:textId="77777777" w:rsidR="00951919" w:rsidRDefault="00951919" w:rsidP="00951919">
      <w:r>
        <w:t>1139-1_EMT_30_RARA-RARA_F_R.ab1      .NN..TG.....T.T..TNN.....A..T.N-----------------------------  282</w:t>
      </w:r>
    </w:p>
    <w:p w14:paraId="32B1638E" w14:textId="77777777" w:rsidR="00951919" w:rsidRDefault="00951919" w:rsidP="00951919">
      <w:r>
        <w:t>1356-2_EMT_23_RARA-RARA_F_R.ab1      .............................-------------------------------  284</w:t>
      </w:r>
    </w:p>
    <w:p w14:paraId="5A45094A" w14:textId="77777777" w:rsidR="00951919" w:rsidRDefault="00951919" w:rsidP="00951919">
      <w:r>
        <w:t>1445-1_Squamous_28_RARA-RARA_F_R.ab1 .............................-------------------------------  284</w:t>
      </w:r>
    </w:p>
    <w:p w14:paraId="25823965" w14:textId="77777777" w:rsidR="00951919" w:rsidRDefault="00951919" w:rsidP="00951919">
      <w:r>
        <w:t>1576-1_Microac_20_RARA-RARA_F_R.ab1  .........TG..A....CC..............NT.......A...T......G....A  284</w:t>
      </w:r>
    </w:p>
    <w:p w14:paraId="0FE0A58C" w14:textId="77777777" w:rsidR="00951919" w:rsidRDefault="00951919" w:rsidP="00951919"/>
    <w:p w14:paraId="383B94C5" w14:textId="77777777" w:rsidR="00951919" w:rsidRDefault="00951919" w:rsidP="00951919">
      <w:r>
        <w:t>Consensus                            TTGGGRSMA                                                     295</w:t>
      </w:r>
    </w:p>
    <w:p w14:paraId="60C72A26" w14:textId="77777777" w:rsidR="00951919" w:rsidRDefault="00951919" w:rsidP="00951919">
      <w:r>
        <w:t xml:space="preserve">222-1_EMT_21_RARA-RARA_F_R.ab1     </w:t>
      </w:r>
      <w:proofErr w:type="gramStart"/>
      <w:r>
        <w:t xml:space="preserve">  .</w:t>
      </w:r>
      <w:proofErr w:type="gramEnd"/>
      <w:r>
        <w:t>G..AGCA-                                                     293</w:t>
      </w:r>
    </w:p>
    <w:p w14:paraId="53A8D2D0" w14:textId="77777777" w:rsidR="00951919" w:rsidRDefault="00951919" w:rsidP="00951919">
      <w:proofErr w:type="gramStart"/>
      <w:r>
        <w:t>525-1_Squamous_24_RARA-RARA_F_R.ab1  ---------</w:t>
      </w:r>
      <w:proofErr w:type="gramEnd"/>
      <w:r>
        <w:t xml:space="preserve">                                                     254</w:t>
      </w:r>
    </w:p>
    <w:p w14:paraId="0EAC5BB1" w14:textId="77777777" w:rsidR="00951919" w:rsidRDefault="00951919" w:rsidP="00951919">
      <w:proofErr w:type="gramStart"/>
      <w:r>
        <w:t>598-1_Squamous_25_RARA-RARA_F_R.ab1  ---------</w:t>
      </w:r>
      <w:proofErr w:type="gramEnd"/>
      <w:r>
        <w:t xml:space="preserve">                                                     254</w:t>
      </w:r>
    </w:p>
    <w:p w14:paraId="05465EE2" w14:textId="77777777" w:rsidR="00951919" w:rsidRDefault="00951919" w:rsidP="00951919">
      <w:r>
        <w:t>642-1_EMT_29_RARA-RARA_F_R.ab1       ---------                                                     254</w:t>
      </w:r>
    </w:p>
    <w:p w14:paraId="77B2C5D0" w14:textId="77777777" w:rsidR="00951919" w:rsidRDefault="00951919" w:rsidP="00951919">
      <w:r>
        <w:t>812-1_EMT_22_RARA-RARA_F_R.ab1       ---------                                                     254</w:t>
      </w:r>
    </w:p>
    <w:p w14:paraId="205BA1DE" w14:textId="77777777" w:rsidR="00951919" w:rsidRDefault="00951919" w:rsidP="00951919">
      <w:r>
        <w:t>854-2_Microac_16_RARA-RARA_F_R.ab1   ---------                                                     255</w:t>
      </w:r>
    </w:p>
    <w:p w14:paraId="765D8B4D" w14:textId="77777777" w:rsidR="00951919" w:rsidRDefault="00951919" w:rsidP="00951919">
      <w:r>
        <w:t>864-1_Microac_17_RARA-RARA_F_R.ab1   ---------                                                     253</w:t>
      </w:r>
    </w:p>
    <w:p w14:paraId="7DB5F803" w14:textId="77777777" w:rsidR="00951919" w:rsidRDefault="00951919" w:rsidP="00951919">
      <w:proofErr w:type="gramStart"/>
      <w:r>
        <w:t>1052-1_Microac_18_RARA-RARA_F_R.ab1  .....</w:t>
      </w:r>
      <w:proofErr w:type="gramEnd"/>
      <w:r>
        <w:t>AGC.                                                     292</w:t>
      </w:r>
    </w:p>
    <w:p w14:paraId="48F892C9" w14:textId="77777777" w:rsidR="00951919" w:rsidRDefault="00951919" w:rsidP="00951919">
      <w:proofErr w:type="gramStart"/>
      <w:r>
        <w:t>1062-1_Microac_19_RARA-RARA_F_R.ab1  ---------</w:t>
      </w:r>
      <w:proofErr w:type="gramEnd"/>
      <w:r>
        <w:t xml:space="preserve">                                                     254</w:t>
      </w:r>
    </w:p>
    <w:p w14:paraId="03240110" w14:textId="77777777" w:rsidR="00951919" w:rsidRDefault="00951919" w:rsidP="00951919">
      <w:r>
        <w:t>1066-1_Squamous_26_RARA-RARA_F_R.ab1 ---------                                                     255</w:t>
      </w:r>
    </w:p>
    <w:p w14:paraId="174986B3" w14:textId="77777777" w:rsidR="00951919" w:rsidRDefault="00951919" w:rsidP="00951919">
      <w:r>
        <w:t>1066-2_Squamous_27_RARA-RARA_F_R.ab1 ---------                                                     252</w:t>
      </w:r>
    </w:p>
    <w:p w14:paraId="7AC14A3B" w14:textId="77777777" w:rsidR="00951919" w:rsidRDefault="00951919" w:rsidP="00951919">
      <w:r>
        <w:t>1139-1_EMT_30_RARA-RARA_F_R.ab1      ---------                                                     253</w:t>
      </w:r>
    </w:p>
    <w:p w14:paraId="6449BC08" w14:textId="77777777" w:rsidR="00951919" w:rsidRDefault="00951919" w:rsidP="00951919">
      <w:r>
        <w:t>1356-2_EMT_23_RARA-RARA_F_R.ab1      ---------                                                     253</w:t>
      </w:r>
    </w:p>
    <w:p w14:paraId="7BBF6FD2" w14:textId="77777777" w:rsidR="00951919" w:rsidRDefault="00951919" w:rsidP="00951919">
      <w:r>
        <w:t>1445-1_Squamous_28_RARA-RARA_F_R.ab1 ---------                                                     253</w:t>
      </w:r>
    </w:p>
    <w:p w14:paraId="7A31C139" w14:textId="77777777" w:rsidR="00951919" w:rsidRDefault="00951919" w:rsidP="00951919">
      <w:proofErr w:type="gramStart"/>
      <w:r>
        <w:t>1576-1_Microac_20_RARA-RARA_F_R.ab1  .....</w:t>
      </w:r>
      <w:proofErr w:type="gramEnd"/>
      <w:r>
        <w:t>NGN-                                                     292</w:t>
      </w:r>
    </w:p>
    <w:p w14:paraId="041FD182" w14:textId="61CEA450" w:rsidR="00951919" w:rsidRDefault="00951919">
      <w:r>
        <w:br w:type="page"/>
      </w:r>
    </w:p>
    <w:p w14:paraId="4F826D99" w14:textId="3CC5ECD1" w:rsidR="006D2563" w:rsidRDefault="00951919">
      <w:r>
        <w:lastRenderedPageBreak/>
        <w:t> </w:t>
      </w:r>
      <w:r>
        <w:rPr>
          <w:noProof/>
        </w:rPr>
        <w:drawing>
          <wp:inline distT="0" distB="0" distL="0" distR="0" wp14:anchorId="31FACC72" wp14:editId="7A524692">
            <wp:extent cx="8556089" cy="2903220"/>
            <wp:effectExtent l="6985" t="0" r="4445" b="4445"/>
            <wp:docPr id="1" name="Picture 1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558375" cy="2903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2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19"/>
    <w:rsid w:val="006D2563"/>
    <w:rsid w:val="00951919"/>
    <w:rsid w:val="0097485D"/>
    <w:rsid w:val="00A3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272A2"/>
  <w15:chartTrackingRefBased/>
  <w15:docId w15:val="{14E75750-F8A0-493B-B4B0-D6611EE4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7</Words>
  <Characters>8421</Characters>
  <Application>Microsoft Office Word</Application>
  <DocSecurity>0</DocSecurity>
  <Lines>70</Lines>
  <Paragraphs>19</Paragraphs>
  <ScaleCrop>false</ScaleCrop>
  <Company/>
  <LinksUpToDate>false</LinksUpToDate>
  <CharactersWithSpaces>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er, Carson</dc:creator>
  <cp:keywords/>
  <dc:description/>
  <cp:lastModifiedBy>Broeker, Carson</cp:lastModifiedBy>
  <cp:revision>1</cp:revision>
  <dcterms:created xsi:type="dcterms:W3CDTF">2023-03-30T20:06:00Z</dcterms:created>
  <dcterms:modified xsi:type="dcterms:W3CDTF">2023-03-30T20:07:00Z</dcterms:modified>
</cp:coreProperties>
</file>